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1. MGB-probe based quantitative real time PCR for simultaneous detection and quantification of </w:t>
      </w:r>
      <w:r>
        <w:rPr>
          <w:rFonts w:cs="Times New Roman" w:ascii="Times New Roman" w:hAnsi="Times New Roman"/>
          <w:b/>
          <w:i/>
          <w:sz w:val="28"/>
          <w:szCs w:val="28"/>
        </w:rPr>
        <w:t>B. burgdorferi</w:t>
      </w:r>
      <w:r>
        <w:rPr>
          <w:rFonts w:cs="Times New Roman" w:ascii="Times New Roman" w:hAnsi="Times New Roman"/>
          <w:b/>
          <w:sz w:val="28"/>
          <w:szCs w:val="28"/>
        </w:rPr>
        <w:t xml:space="preserve"> in different tissues of BALB/c mice*.</w:t>
      </w:r>
    </w:p>
    <w:tbl>
      <w:tblPr>
        <w:tblW w:w="9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650"/>
        <w:gridCol w:w="625"/>
        <w:gridCol w:w="704"/>
        <w:gridCol w:w="629"/>
        <w:gridCol w:w="629"/>
        <w:gridCol w:w="704"/>
        <w:gridCol w:w="704"/>
        <w:gridCol w:w="629"/>
        <w:gridCol w:w="629"/>
        <w:gridCol w:w="629"/>
        <w:gridCol w:w="666"/>
        <w:gridCol w:w="629"/>
        <w:gridCol w:w="629"/>
      </w:tblGrid>
      <w:tr>
        <w:trPr>
          <w:trHeight w:val="375" w:hRule="atLeast"/>
        </w:trPr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RANGE!A1%3AP47"/>
            <w:r>
              <w:rPr>
                <w:rFonts w:cs="Times New Roman" w:ascii="Times New Roman" w:hAnsi="Times New Roman"/>
                <w:sz w:val="15"/>
                <w:szCs w:val="15"/>
              </w:rPr>
              <w:t>Time p.i.</w:t>
            </w:r>
            <w:bookmarkEnd w:id="0"/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use No.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a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ngu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art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u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ve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lee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idney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ymph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adde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ki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oint</w:t>
            </w:r>
          </w:p>
        </w:tc>
      </w:tr>
      <w:tr>
        <w:trPr>
          <w:trHeight w:val="375" w:hRule="atLeast"/>
        </w:trPr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 d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1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3,787 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,857 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6,449 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7,900 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,416 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,462 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,769 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,198 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4,155 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9,822 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,281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3,16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,74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3,48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5,09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5,61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,90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,02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0,284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7,65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0,61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5,802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Z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0,15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3,50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0,016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1,073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72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19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5,50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3,117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,35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1,78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,398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,19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4,16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3,14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,81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,32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,12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5,90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1,688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,31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4,14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676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6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,01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,19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,295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15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,85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,54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,88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508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36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,03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078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2,16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0,49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,45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94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0,70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,35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74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,231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,76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94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103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Z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8,60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13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,40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,57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,51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8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13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93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49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58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4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8,60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,92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,099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,20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,77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7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61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10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16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6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58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72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64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97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,36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2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16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7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53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93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03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45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1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76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,36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4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6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92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53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Z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8,20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,10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,983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,045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8,94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,70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4,16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629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,44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,48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599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3,26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,28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,00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,96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1,24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7,79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4,17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464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53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4,61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,625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68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,50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1,41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984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4,44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25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0,47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,575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,44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50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600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,30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,15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5,89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,995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3,64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72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3,80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0,698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,49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,35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,052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Z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,83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65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9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30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3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5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,71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64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26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2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,45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3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2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8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9,79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7,10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,485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0,14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4,96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1,10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,95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0,176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,18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0,58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5,571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9,82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,06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,97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,42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5,00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0,00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,47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,507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,19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,38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7,245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Z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07,17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,51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79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,476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35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3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129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20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036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17,33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,76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,488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665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,98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4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437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5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25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063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20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5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7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2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0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3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3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,87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,503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3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7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4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Z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1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9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4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2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0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54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36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5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4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82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6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02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7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1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Z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349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,08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1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244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5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,50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7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74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 d</w:t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7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2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</w:tr>
      <w:tr>
        <w:trPr>
          <w:trHeight w:val="375" w:hRule="atLeast"/>
        </w:trPr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Z</w:t>
            </w:r>
          </w:p>
        </w:tc>
        <w:tc>
          <w:tcPr>
            <w:tcW w:w="62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7 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,20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</w:tr>
      <w:tr>
        <w:trPr>
          <w:trHeight w:val="375" w:hRule="atLeast"/>
        </w:trPr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2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15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BALB/c mice were infected with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spirochetes intraperitoneally, and were sacrificed </w:t>
      </w:r>
      <w:r>
        <w:rPr>
          <w:rFonts w:cs="Times New Roman" w:ascii="Times New Roman" w:hAnsi="Times New Roman"/>
          <w:sz w:val="24"/>
          <w:szCs w:val="24"/>
        </w:rPr>
        <w:t xml:space="preserve">by eye bloodletting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determin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by real-time PCR for individual mice at the indicated times post-infection (p.i.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wo mice from each group were sacrificed at indicated tim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 Contaminated samples were not included</w:t>
      </w:r>
      <w:r>
        <w:rPr>
          <w:rFonts w:cs="Times New Roman" w:ascii="Times New Roman" w:hAnsi="Times New Roman"/>
          <w:sz w:val="24"/>
          <w:szCs w:val="24"/>
        </w:rPr>
        <w:t>, e</w:t>
      </w:r>
      <w:r>
        <w:rPr>
          <w:rFonts w:cs="Times New Roman" w:ascii="Times New Roman" w:hAnsi="Times New Roman"/>
          <w:sz w:val="24"/>
          <w:szCs w:val="24"/>
        </w:rPr>
        <w:t>ach sample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three </w:t>
      </w:r>
      <w:r>
        <w:rPr>
          <w:rFonts w:cs="Times New Roman" w:ascii="Times New Roman" w:hAnsi="Times New Roman"/>
          <w:sz w:val="24"/>
          <w:szCs w:val="24"/>
        </w:rPr>
        <w:t>replicate</w:t>
      </w:r>
      <w:r>
        <w:rPr>
          <w:rFonts w:cs="Times New Roman" w:ascii="Times New Roman" w:hAnsi="Times New Roman"/>
          <w:sz w:val="24"/>
          <w:szCs w:val="24"/>
        </w:rPr>
        <w:t>s. The numbers of spirochetes per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mouse cells</w:t>
      </w:r>
      <w:r>
        <w:rPr>
          <w:rFonts w:cs="Times New Roman" w:ascii="Times New Roman" w:hAnsi="Times New Roman"/>
          <w:sz w:val="24"/>
          <w:szCs w:val="24"/>
        </w:rPr>
        <w:t xml:space="preserve"> was</w:t>
      </w:r>
      <w:r>
        <w:rPr>
          <w:rFonts w:cs="Times New Roman" w:ascii="Times New Roman" w:hAnsi="Times New Roman"/>
          <w:sz w:val="24"/>
          <w:szCs w:val="24"/>
        </w:rPr>
        <w:t xml:space="preserve"> calculated on the basis of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i/>
          <w:sz w:val="24"/>
          <w:szCs w:val="24"/>
        </w:rPr>
        <w:t>-act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ndard curve. d, day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08:51:00Z</dcterms:created>
  <dc:creator>wuq</dc:creator>
  <dc:description/>
  <cp:keywords/>
  <dc:language>en-US</dc:language>
  <cp:lastModifiedBy>wuq</cp:lastModifiedBy>
  <dcterms:modified xsi:type="dcterms:W3CDTF">2013-06-03T07:54:00Z</dcterms:modified>
  <cp:revision>13</cp:revision>
  <dc:subject/>
  <dc:title/>
</cp:coreProperties>
</file>